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="-1338" w:tblpY="2206"/>
        <w:tblW w:w="11167" w:type="dxa"/>
        <w:tblLook w:val="04A0" w:firstRow="1" w:lastRow="0" w:firstColumn="1" w:lastColumn="0" w:noHBand="0" w:noVBand="1"/>
      </w:tblPr>
      <w:tblGrid>
        <w:gridCol w:w="11167"/>
      </w:tblGrid>
      <w:tr w:rsidR="002538F4" w14:paraId="2D51ACCE" w14:textId="77777777">
        <w:trPr>
          <w:trHeight w:val="416"/>
        </w:trPr>
        <w:tc>
          <w:tcPr>
            <w:tcW w:w="11167" w:type="dxa"/>
            <w:vAlign w:val="center"/>
          </w:tcPr>
          <w:p w14:paraId="2D51ACC7" w14:textId="77777777" w:rsidR="002538F4" w:rsidRDefault="00664824">
            <w:pPr>
              <w:pStyle w:val="ListParagraph"/>
              <w:ind w:left="0"/>
              <w:rPr>
                <w:rFonts w:ascii="Calibri" w:hAnsi="Calibri" w:cs="Calibri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D51AD0D" wp14:editId="2D51AD0E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-360045</wp:posOffset>
                      </wp:positionV>
                      <wp:extent cx="7132320" cy="310515"/>
                      <wp:effectExtent l="0" t="0" r="5080" b="698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506730" y="948690"/>
                                <a:ext cx="7132320" cy="310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D51AD15" w14:textId="77777777" w:rsidR="002538F4" w:rsidRDefault="00664824">
                                  <w:pPr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SimSun"/>
                                      <w:b/>
                                      <w:bCs/>
                                      <w:sz w:val="24"/>
                                    </w:rPr>
                                    <w:t>The Effect of Strength Training Interventions on People with Congenital Heart Disease: A Systematic Review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D51AD0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.85pt;margin-top:-28.35pt;width:561.6pt;height:24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" fillcolor="white [3201]" stroked="f" strokeweight=".5pt">
                      <v:textbox>
                        <w:txbxContent>
                          <w:p w14:paraId="2D51AD15" w14:textId="77777777" w:rsidR="002538F4" w:rsidRDefault="00664824">
                            <w:pPr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SimSun"/>
                                <w:b/>
                                <w:bCs/>
                                <w:sz w:val="24"/>
                              </w:rPr>
                              <w:t>The Effect of Strength Training Interventions on People with Congenital Heart Disease: A Systematic Review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earch strategy</w:t>
            </w:r>
          </w:p>
          <w:p w14:paraId="2D51ACC8" w14:textId="77777777" w:rsidR="002538F4" w:rsidRDefault="0066482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bookmarkStart w:id="0" w:name="OLE_LINK2"/>
            <w:r>
              <w:rPr>
                <w:rFonts w:ascii="Calibri" w:hAnsi="Calibri" w:cs="Calibri"/>
              </w:rPr>
              <w:t>MEDLINE</w:t>
            </w:r>
            <w:r>
              <w:rPr>
                <w:rFonts w:ascii="Calibri" w:hAnsi="Calibri" w:cs="Calibri" w:hint="eastAsia"/>
              </w:rPr>
              <w:t xml:space="preserve"> </w:t>
            </w:r>
            <w:r>
              <w:rPr>
                <w:rFonts w:ascii="Calibri" w:eastAsia="SimSun" w:hAnsi="Calibri" w:cs="Calibri" w:hint="eastAsia"/>
              </w:rPr>
              <w:t xml:space="preserve">Ovid </w:t>
            </w:r>
            <w:r>
              <w:rPr>
                <w:rFonts w:ascii="Calibri" w:hAnsi="Calibri" w:cs="Calibri"/>
                <w:lang w:val="en-GB"/>
              </w:rPr>
              <w:t>(137)</w:t>
            </w:r>
          </w:p>
          <w:bookmarkEnd w:id="0"/>
          <w:p w14:paraId="2D51ACC9" w14:textId="77777777" w:rsidR="002538F4" w:rsidRDefault="0066482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PORTDiscus</w:t>
            </w:r>
            <w:r>
              <w:rPr>
                <w:rFonts w:ascii="Calibri" w:hAnsi="Calibri" w:cs="Calibri"/>
                <w:lang w:val="en-GB"/>
              </w:rPr>
              <w:t xml:space="preserve"> (58)</w:t>
            </w:r>
          </w:p>
          <w:p w14:paraId="2D51ACCA" w14:textId="77777777" w:rsidR="002538F4" w:rsidRDefault="0066482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eb of science</w:t>
            </w:r>
            <w:r>
              <w:rPr>
                <w:rFonts w:ascii="Calibri" w:hAnsi="Calibri" w:cs="Calibri"/>
                <w:lang w:val="en-GB"/>
              </w:rPr>
              <w:t xml:space="preserve"> (1682)</w:t>
            </w:r>
          </w:p>
          <w:p w14:paraId="2D51ACCB" w14:textId="77777777" w:rsidR="002538F4" w:rsidRDefault="0066482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copus </w:t>
            </w:r>
            <w:r>
              <w:rPr>
                <w:rFonts w:ascii="Calibri" w:hAnsi="Calibri" w:cs="Calibri"/>
                <w:lang w:val="en-GB"/>
              </w:rPr>
              <w:t>(11)</w:t>
            </w:r>
          </w:p>
          <w:p w14:paraId="2D51ACCC" w14:textId="77777777" w:rsidR="002538F4" w:rsidRDefault="0066482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mbase</w:t>
            </w:r>
            <w:r>
              <w:rPr>
                <w:rFonts w:ascii="Calibri" w:hAnsi="Calibri" w:cs="Calibri"/>
                <w:lang w:val="en-GB"/>
              </w:rPr>
              <w:t xml:space="preserve"> (259)</w:t>
            </w:r>
          </w:p>
          <w:p w14:paraId="2D51ACCD" w14:textId="77777777" w:rsidR="002538F4" w:rsidRDefault="00664824">
            <w:pPr>
              <w:pStyle w:val="ListParagraph"/>
              <w:numPr>
                <w:ilvl w:val="0"/>
                <w:numId w:val="1"/>
              </w:numPr>
              <w:rPr>
                <w:szCs w:val="21"/>
              </w:rPr>
            </w:pPr>
            <w:r>
              <w:rPr>
                <w:rFonts w:ascii="Calibri" w:hAnsi="Calibri" w:cs="Calibri"/>
              </w:rPr>
              <w:t xml:space="preserve">Cochrane </w:t>
            </w:r>
            <w:r>
              <w:rPr>
                <w:rFonts w:ascii="Calibri" w:hAnsi="Calibri" w:cs="Calibri"/>
                <w:lang w:val="en-GB"/>
              </w:rPr>
              <w:t>Library</w:t>
            </w:r>
            <w:r>
              <w:rPr>
                <w:rFonts w:ascii="Calibri" w:hAnsi="Calibri" w:cs="Calibri"/>
                <w:lang w:val="en-GB"/>
              </w:rPr>
              <w:t xml:space="preserve"> (403)</w:t>
            </w:r>
          </w:p>
        </w:tc>
      </w:tr>
      <w:tr w:rsidR="002538F4" w14:paraId="2D51AD0B" w14:textId="77777777">
        <w:trPr>
          <w:trHeight w:val="7078"/>
        </w:trPr>
        <w:tc>
          <w:tcPr>
            <w:tcW w:w="11167" w:type="dxa"/>
          </w:tcPr>
          <w:p w14:paraId="2D51ACCF" w14:textId="77777777" w:rsidR="002538F4" w:rsidRDefault="00664824">
            <w:pPr>
              <w:spacing w:line="360" w:lineRule="auto"/>
              <w:rPr>
                <w:rFonts w:ascii="Times New Roman" w:eastAsia="DengXian" w:hAnsi="Times New Roman" w:cs="Times New Roman"/>
                <w:b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szCs w:val="21"/>
              </w:rPr>
              <w:t>Medline</w:t>
            </w:r>
          </w:p>
          <w:p w14:paraId="2D51ACD0" w14:textId="77777777" w:rsidR="002538F4" w:rsidRDefault="00664824">
            <w:pPr>
              <w:spacing w:after="0" w:line="360" w:lineRule="auto"/>
              <w:ind w:left="440" w:hanging="440"/>
              <w:rPr>
                <w:rFonts w:ascii="Times New Roman" w:eastAsia="SimSun" w:hAnsi="Times New Roman" w:cs="Times New Roman"/>
                <w:sz w:val="22"/>
                <w:szCs w:val="20"/>
                <w:lang w:val="en-GB"/>
              </w:rPr>
            </w:pPr>
            <w:bookmarkStart w:id="1" w:name="OLE_LINK8"/>
            <w:r>
              <w:rPr>
                <w:rFonts w:ascii="Times New Roman" w:hAnsi="Times New Roman" w:cs="Times New Roman"/>
                <w:sz w:val="22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ab/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congenital heart disease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ab/>
            </w:r>
          </w:p>
          <w:p w14:paraId="2D51ACD1" w14:textId="77777777" w:rsidR="002538F4" w:rsidRDefault="00664824">
            <w:pPr>
              <w:spacing w:after="0" w:line="360" w:lineRule="auto"/>
              <w:ind w:left="440" w:hanging="440"/>
              <w:rPr>
                <w:rFonts w:ascii="Times New Roman" w:eastAsia="SimSun" w:hAnsi="Times New Roman" w:cs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ab/>
              <w:t>(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CHD</w:t>
            </w:r>
            <w:bookmarkStart w:id="2" w:name="OLE_LINK6"/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* </w:t>
            </w:r>
            <w:bookmarkEnd w:id="2"/>
            <w:r>
              <w:rPr>
                <w:rFonts w:ascii="Times New Roman" w:hAnsi="Times New Roman" w:cs="Times New Roman"/>
                <w:sz w:val="22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 ConHD </w:t>
            </w:r>
            <w:r>
              <w:rPr>
                <w:rFonts w:ascii="Times New Roman" w:eastAsia="SimSun" w:hAnsi="Times New Roman" w:cs="Times New Roman"/>
                <w:sz w:val="22"/>
                <w:szCs w:val="20"/>
                <w:lang w:val="en-GB"/>
              </w:rPr>
              <w:t xml:space="preserve">or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 xml:space="preserve">congenital 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or </w:t>
            </w:r>
            <w:bookmarkStart w:id="3" w:name="OLE_LINK5"/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 xml:space="preserve">Fontan </w:t>
            </w:r>
            <w:bookmarkEnd w:id="3"/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or Fallot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).tw,kw.</w:t>
            </w:r>
          </w:p>
          <w:p w14:paraId="2D51ACD2" w14:textId="77777777" w:rsidR="002538F4" w:rsidRDefault="00664824">
            <w:pPr>
              <w:spacing w:after="0" w:line="360" w:lineRule="auto"/>
              <w:ind w:left="440" w:hanging="44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ab/>
              <w:t>1 or 2</w:t>
            </w:r>
          </w:p>
          <w:p w14:paraId="2D51ACD3" w14:textId="77777777" w:rsidR="002538F4" w:rsidRDefault="00664824">
            <w:pPr>
              <w:spacing w:after="0" w:line="360" w:lineRule="auto"/>
              <w:ind w:left="440" w:hanging="44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ab/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strength training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/</w:t>
            </w:r>
          </w:p>
          <w:p w14:paraId="2D51ACD4" w14:textId="77777777" w:rsidR="002538F4" w:rsidRDefault="00664824">
            <w:pPr>
              <w:spacing w:after="0" w:line="360" w:lineRule="auto"/>
              <w:ind w:left="440" w:hanging="440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5      </w:t>
            </w:r>
            <w:bookmarkStart w:id="4" w:name="OLE_LINK19"/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(strength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train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 or resistance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train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 or weight train* or inspiratory muscle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train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.tw,kw.</w:t>
            </w:r>
            <w:bookmarkEnd w:id="4"/>
          </w:p>
          <w:p w14:paraId="2D51ACD5" w14:textId="77777777" w:rsidR="002538F4" w:rsidRDefault="00664824">
            <w:pPr>
              <w:spacing w:after="0" w:line="360" w:lineRule="auto"/>
              <w:ind w:left="440" w:hanging="44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6      (</w:t>
            </w:r>
            <w:bookmarkStart w:id="5" w:name="OLE_LINK3"/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rehabilitation or 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exercise NEAR/3 (program* or train*)</w:t>
            </w:r>
            <w:bookmarkEnd w:id="5"/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.tw,kw.</w:t>
            </w:r>
          </w:p>
          <w:p w14:paraId="2D51ACD6" w14:textId="77777777" w:rsidR="002538F4" w:rsidRDefault="00664824">
            <w:pPr>
              <w:spacing w:after="0" w:line="360" w:lineRule="auto"/>
              <w:ind w:left="440" w:hanging="440"/>
              <w:rPr>
                <w:rFonts w:ascii="Times New Roman" w:hAnsi="Times New Roman" w:cs="Times New Roman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ab/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sz w:val="22"/>
                <w:szCs w:val="20"/>
                <w:lang w:val="en-GB"/>
              </w:rPr>
              <w:t xml:space="preserve"> or 5 or 6</w:t>
            </w:r>
          </w:p>
          <w:p w14:paraId="2D51ACD7" w14:textId="77777777" w:rsidR="002538F4" w:rsidRDefault="00664824">
            <w:pPr>
              <w:spacing w:after="0" w:line="360" w:lineRule="auto"/>
              <w:ind w:left="440" w:hanging="440"/>
              <w:rPr>
                <w:rFonts w:ascii="Times New Roman" w:eastAsia="SimSu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ab/>
              <w:t xml:space="preserve">3 and 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</w:p>
          <w:bookmarkEnd w:id="1"/>
          <w:p w14:paraId="2D51ACD9" w14:textId="77777777" w:rsidR="002538F4" w:rsidRPr="00CA3F0F" w:rsidRDefault="002538F4" w:rsidP="00CA3F0F">
            <w:pPr>
              <w:spacing w:after="0" w:line="360" w:lineRule="auto"/>
              <w:rPr>
                <w:rFonts w:ascii="Times New Roman" w:eastAsia="DengXian" w:hAnsi="Times New Roman" w:cs="Times New Roman" w:hint="eastAsia"/>
                <w:sz w:val="22"/>
                <w:szCs w:val="20"/>
                <w:lang w:val="en-GB"/>
              </w:rPr>
            </w:pPr>
          </w:p>
          <w:p w14:paraId="2D51ACDA" w14:textId="77777777" w:rsidR="002538F4" w:rsidRDefault="00664824">
            <w:pPr>
              <w:spacing w:line="360" w:lineRule="auto"/>
              <w:rPr>
                <w:rFonts w:ascii="Times New Roman" w:eastAsia="DengXian" w:hAnsi="Times New Roman" w:cs="Times New Roman"/>
                <w:b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szCs w:val="21"/>
              </w:rPr>
              <w:t>Embase</w:t>
            </w:r>
          </w:p>
          <w:p w14:paraId="2D51ACDB" w14:textId="77777777" w:rsidR="002538F4" w:rsidRDefault="0066482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bookmarkStart w:id="6" w:name="OLE_LINK29"/>
            <w:r>
              <w:rPr>
                <w:rFonts w:ascii="Times New Roman" w:hAnsi="Times New Roman" w:cs="Times New Roman" w:hint="eastAsia"/>
                <w:sz w:val="22"/>
                <w:szCs w:val="21"/>
              </w:rPr>
              <w:t>#1. '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congenital heart disease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'/mj </w:t>
            </w:r>
          </w:p>
          <w:p w14:paraId="2D51ACDC" w14:textId="77777777" w:rsidR="002538F4" w:rsidRDefault="00664824">
            <w:pPr>
              <w:spacing w:after="0" w:line="360" w:lineRule="auto"/>
              <w:rPr>
                <w:rFonts w:ascii="Times New Roman" w:eastAsia="SimSu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#2</w:t>
            </w:r>
            <w:bookmarkEnd w:id="6"/>
            <w:r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. </w:t>
            </w:r>
            <w:bookmarkStart w:id="7" w:name="OLE_LINK10"/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CHD</w:t>
            </w:r>
            <w:bookmarkEnd w:id="7"/>
            <w:r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*:ti,kw OR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Fontan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:ti,kw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 xml:space="preserve"> </w:t>
            </w:r>
            <w:bookmarkStart w:id="8" w:name="OLE_LINK7"/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 xml:space="preserve">OR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Fallot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:ti,kw</w:t>
            </w:r>
            <w:bookmarkEnd w:id="8"/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>OR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congenital</w:t>
            </w:r>
            <w:r>
              <w:rPr>
                <w:rFonts w:ascii="Times New Roman" w:eastAsia="SimSun" w:hAnsi="Times New Roman" w:cs="Times New Roman"/>
                <w:sz w:val="22"/>
                <w:szCs w:val="20"/>
                <w:lang w:val="en-GB"/>
              </w:rPr>
              <w:t xml:space="preserve"> OR ConHD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:ti,kw</w:t>
            </w:r>
          </w:p>
          <w:p w14:paraId="2D51ACDD" w14:textId="77777777" w:rsidR="002538F4" w:rsidRDefault="00664824">
            <w:pPr>
              <w:spacing w:after="0" w:line="360" w:lineRule="auto"/>
              <w:rPr>
                <w:rFonts w:ascii="Times New Roman" w:eastAsia="SimSu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#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#1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#2</w:t>
            </w:r>
          </w:p>
          <w:p w14:paraId="2D51ACDE" w14:textId="77777777" w:rsidR="002538F4" w:rsidRDefault="0066482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bookmarkStart w:id="9" w:name="OLE_LINK28"/>
            <w:r>
              <w:rPr>
                <w:rFonts w:ascii="Times New Roman" w:hAnsi="Times New Roman" w:cs="Times New Roman" w:hint="eastAsia"/>
                <w:sz w:val="22"/>
                <w:szCs w:val="21"/>
              </w:rPr>
              <w:t>#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.</w:t>
            </w:r>
            <w:bookmarkEnd w:id="9"/>
            <w:r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 '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strength training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'/mj  </w:t>
            </w:r>
          </w:p>
          <w:p w14:paraId="2D51ACDF" w14:textId="77777777" w:rsidR="002538F4" w:rsidRDefault="0066482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#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. (</w:t>
            </w:r>
            <w:bookmarkStart w:id="10" w:name="OLE_LINK1"/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>strength</w:t>
            </w:r>
            <w:r>
              <w:rPr>
                <w:rFonts w:ascii="Times New Roman" w:eastAsia="SimSun" w:hAnsi="Times New Roman" w:cs="Times New Roman"/>
                <w:sz w:val="22"/>
                <w:szCs w:val="21"/>
                <w:lang w:val="en-GB"/>
              </w:rPr>
              <w:t xml:space="preserve"> train* OR resistance train* OR weight train* OR inspiratory muscle train*</w:t>
            </w:r>
            <w:bookmarkEnd w:id="10"/>
            <w:r>
              <w:rPr>
                <w:rFonts w:ascii="Times New Roman" w:hAnsi="Times New Roman" w:cs="Times New Roman" w:hint="eastAsia"/>
                <w:sz w:val="22"/>
                <w:szCs w:val="21"/>
              </w:rPr>
              <w:t>):ti,ab,kw</w:t>
            </w:r>
          </w:p>
          <w:p w14:paraId="2D51ACE0" w14:textId="77777777" w:rsidR="002538F4" w:rsidRDefault="0066482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2"/>
                <w:szCs w:val="21"/>
                <w:lang w:val="en-GB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(rehabilitation OR exercise NEAR/3 (program* OR train*))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.tw,kw.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 </w:t>
            </w:r>
          </w:p>
          <w:p w14:paraId="2D51ACE1" w14:textId="77777777" w:rsidR="002538F4" w:rsidRDefault="00664824">
            <w:pPr>
              <w:spacing w:after="0" w:line="360" w:lineRule="auto"/>
              <w:rPr>
                <w:rFonts w:ascii="Times New Roman" w:eastAsia="SimSun" w:hAnsi="Times New Roman" w:cs="Times New Roman"/>
                <w:sz w:val="22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val="en-GB"/>
              </w:rPr>
              <w:t xml:space="preserve">#7. 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#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 OR #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1"/>
                <w:lang w:val="en-GB"/>
              </w:rPr>
              <w:t>OR #6</w:t>
            </w:r>
          </w:p>
          <w:p w14:paraId="2D51ACE2" w14:textId="77777777" w:rsidR="002538F4" w:rsidRDefault="00664824">
            <w:pPr>
              <w:spacing w:after="0" w:line="360" w:lineRule="auto"/>
              <w:rPr>
                <w:rFonts w:ascii="Times New Roman" w:eastAsia="SimSu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#</w:t>
            </w:r>
            <w:r>
              <w:rPr>
                <w:rFonts w:ascii="Times New Roman" w:hAnsi="Times New Roman" w:cs="Times New Roman"/>
                <w:sz w:val="22"/>
                <w:szCs w:val="21"/>
                <w:lang w:val="en-GB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. #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 AND #</w:t>
            </w:r>
            <w:r>
              <w:rPr>
                <w:rFonts w:ascii="Times New Roman" w:hAnsi="Times New Roman" w:cs="Times New Roman"/>
                <w:sz w:val="22"/>
                <w:szCs w:val="21"/>
                <w:lang w:val="en-GB"/>
              </w:rPr>
              <w:t>7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 xml:space="preserve"> </w:t>
            </w:r>
          </w:p>
          <w:p w14:paraId="2D51ACE3" w14:textId="77777777" w:rsidR="002538F4" w:rsidRDefault="002538F4">
            <w:pPr>
              <w:spacing w:after="0" w:line="360" w:lineRule="auto"/>
              <w:rPr>
                <w:rFonts w:ascii="Times New Roman" w:eastAsia="SimSun" w:hAnsi="Times New Roman" w:cs="Times New Roman"/>
                <w:sz w:val="22"/>
                <w:szCs w:val="21"/>
              </w:rPr>
            </w:pPr>
          </w:p>
          <w:p w14:paraId="2D51ACE4" w14:textId="77777777" w:rsidR="002538F4" w:rsidRDefault="00664824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ochrane</w:t>
            </w:r>
            <w:r>
              <w:rPr>
                <w:rFonts w:ascii="Times New Roman" w:eastAsia="SimSu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  <w:lang w:val="en-GB"/>
              </w:rPr>
              <w:t>Library</w:t>
            </w:r>
          </w:p>
          <w:p w14:paraId="2D51ACE5" w14:textId="77777777" w:rsidR="002538F4" w:rsidRDefault="00664824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1. </w:t>
            </w:r>
            <w:bookmarkStart w:id="11" w:name="OLE_LINK18"/>
            <w:r>
              <w:rPr>
                <w:rFonts w:ascii="Times New Roman" w:hAnsi="Times New Roman" w:cs="Times New Roman"/>
                <w:sz w:val="22"/>
              </w:rPr>
              <w:t>[mh ^</w:t>
            </w:r>
            <w:bookmarkStart w:id="12" w:name="OLE_LINK15"/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congenital heart disease</w:t>
            </w:r>
            <w:bookmarkEnd w:id="12"/>
            <w:r>
              <w:rPr>
                <w:rFonts w:ascii="Times New Roman" w:hAnsi="Times New Roman" w:cs="Times New Roman"/>
                <w:sz w:val="22"/>
              </w:rPr>
              <w:t>]</w:t>
            </w:r>
            <w:bookmarkEnd w:id="11"/>
          </w:p>
          <w:p w14:paraId="2D51ACE6" w14:textId="77777777" w:rsidR="002538F4" w:rsidRDefault="00664824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CHD</w:t>
            </w:r>
            <w:r>
              <w:rPr>
                <w:rFonts w:ascii="Times New Roman" w:hAnsi="Times New Roman" w:cs="Times New Roman"/>
                <w:sz w:val="22"/>
              </w:rPr>
              <w:t xml:space="preserve">* OR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 xml:space="preserve">congenital </w:t>
            </w:r>
            <w:r>
              <w:rPr>
                <w:rFonts w:ascii="Times New Roman" w:hAnsi="Times New Roman" w:cs="Times New Roman"/>
                <w:sz w:val="22"/>
              </w:rPr>
              <w:t xml:space="preserve">OR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 xml:space="preserve">Fontan 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 xml:space="preserve">OR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 xml:space="preserve">Fallot 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OR ConHD</w:t>
            </w:r>
            <w:r>
              <w:rPr>
                <w:rFonts w:ascii="Times New Roman" w:hAnsi="Times New Roman" w:cs="Times New Roman"/>
                <w:sz w:val="22"/>
              </w:rPr>
              <w:t>):ti,ab,kw</w:t>
            </w:r>
          </w:p>
          <w:p w14:paraId="2D51ACE7" w14:textId="77777777" w:rsidR="002538F4" w:rsidRDefault="00664824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>
              <w:rPr>
                <w:rFonts w:ascii="Times New Roman" w:hAnsi="Times New Roman" w:cs="Times New Roman"/>
                <w:sz w:val="22"/>
              </w:rPr>
              <w:t>{OR #1-#2}</w:t>
            </w:r>
          </w:p>
          <w:p w14:paraId="2D51ACE8" w14:textId="77777777" w:rsidR="002538F4" w:rsidRDefault="00664824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>
              <w:rPr>
                <w:rFonts w:ascii="Times New Roman" w:hAnsi="Times New Roman" w:cs="Times New Roman"/>
                <w:sz w:val="22"/>
              </w:rPr>
              <w:t>[mh ^“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strength training</w:t>
            </w:r>
            <w:r>
              <w:rPr>
                <w:rFonts w:ascii="Times New Roman" w:hAnsi="Times New Roman" w:cs="Times New Roman"/>
                <w:sz w:val="22"/>
              </w:rPr>
              <w:t>”]</w:t>
            </w:r>
          </w:p>
          <w:p w14:paraId="2D51ACE9" w14:textId="77777777" w:rsidR="002538F4" w:rsidRDefault="00664824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>strength</w:t>
            </w:r>
            <w:r>
              <w:rPr>
                <w:rFonts w:ascii="Times New Roman" w:eastAsia="SimSun" w:hAnsi="Times New Roman" w:cs="Times New Roman"/>
                <w:sz w:val="22"/>
                <w:szCs w:val="21"/>
                <w:lang w:val="en-GB"/>
              </w:rPr>
              <w:t xml:space="preserve"> train* OR resistance train* OR weight train* OR inspiratory muscle train*</w:t>
            </w:r>
            <w:r>
              <w:rPr>
                <w:rFonts w:ascii="Times New Roman" w:hAnsi="Times New Roman" w:cs="Times New Roman"/>
                <w:sz w:val="22"/>
              </w:rPr>
              <w:t>):ti,ab,kw</w:t>
            </w:r>
          </w:p>
          <w:p w14:paraId="2D51ACEA" w14:textId="77777777" w:rsidR="002538F4" w:rsidRDefault="0066482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t>#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(rehabilitation OR exercise NEAR/3 (program* OR train*))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.tw,kw.</w:t>
            </w:r>
          </w:p>
          <w:p w14:paraId="2D51ACEB" w14:textId="77777777" w:rsidR="002538F4" w:rsidRDefault="00664824">
            <w:pPr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lastRenderedPageBreak/>
              <w:t xml:space="preserve">#7. </w:t>
            </w:r>
            <w:r>
              <w:rPr>
                <w:rFonts w:ascii="Times New Roman" w:hAnsi="Times New Roman" w:cs="Times New Roman"/>
                <w:sz w:val="22"/>
              </w:rPr>
              <w:t>{OR #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-#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}</w:t>
            </w:r>
          </w:p>
          <w:p w14:paraId="2D51ACEC" w14:textId="77777777" w:rsidR="002538F4" w:rsidRDefault="00664824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</w:rPr>
              <w:t>#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>
              <w:rPr>
                <w:rFonts w:ascii="Times New Roman" w:hAnsi="Times New Roman" w:cs="Times New Roman"/>
                <w:sz w:val="22"/>
              </w:rPr>
              <w:t>#</w:t>
            </w:r>
            <w:r>
              <w:rPr>
                <w:rFonts w:ascii="Times New Roman" w:eastAsia="SimSu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AND #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7</w:t>
            </w:r>
          </w:p>
          <w:p w14:paraId="2D51ACED" w14:textId="77777777" w:rsidR="002538F4" w:rsidRDefault="002538F4">
            <w:pPr>
              <w:spacing w:after="0"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  <w:p w14:paraId="2D51ACEE" w14:textId="77777777" w:rsidR="002538F4" w:rsidRDefault="00664824">
            <w:pPr>
              <w:spacing w:after="0" w:line="480" w:lineRule="auto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PORTDiscus</w:t>
            </w:r>
          </w:p>
          <w:p w14:paraId="2D51ACEF" w14:textId="77777777" w:rsidR="002538F4" w:rsidRDefault="0066482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S1. SU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congenital heart disease</w:t>
            </w:r>
          </w:p>
          <w:p w14:paraId="2D51ACF0" w14:textId="77777777" w:rsidR="002538F4" w:rsidRDefault="0066482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S2. TI (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CHD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* or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 xml:space="preserve">congenital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 xml:space="preserve">or Fallot 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 xml:space="preserve">or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 xml:space="preserve">Fontan </w:t>
            </w:r>
            <w:r>
              <w:rPr>
                <w:rFonts w:ascii="Times New Roman" w:eastAsia="SimSun" w:hAnsi="Times New Roman" w:cs="Times New Roman"/>
                <w:sz w:val="22"/>
                <w:szCs w:val="20"/>
                <w:lang w:val="en-GB"/>
              </w:rPr>
              <w:t>or ConHD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)</w:t>
            </w:r>
          </w:p>
          <w:p w14:paraId="2D51ACF1" w14:textId="77777777" w:rsidR="002538F4" w:rsidRDefault="0066482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S3. S1 OR S2</w:t>
            </w:r>
          </w:p>
          <w:p w14:paraId="2D51ACF2" w14:textId="77777777" w:rsidR="002538F4" w:rsidRDefault="00664824">
            <w:pPr>
              <w:spacing w:after="0" w:line="360" w:lineRule="auto"/>
              <w:rPr>
                <w:rFonts w:ascii="Times New Roman" w:eastAsia="SimSu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S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. SU 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>strength training</w:t>
            </w:r>
          </w:p>
          <w:p w14:paraId="2D51ACF3" w14:textId="77777777" w:rsidR="002538F4" w:rsidRDefault="0066482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S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. TI ((</w:t>
            </w:r>
            <w:bookmarkStart w:id="13" w:name="OLE_LINK16"/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strength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train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 or resistance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train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 or weight train* or inspiratory muscle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train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*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)) OR AB </w:t>
            </w:r>
            <w:bookmarkEnd w:id="13"/>
            <w:r>
              <w:rPr>
                <w:rFonts w:ascii="Times New Roman" w:hAnsi="Times New Roman" w:cs="Times New Roman" w:hint="eastAsia"/>
                <w:sz w:val="22"/>
                <w:szCs w:val="21"/>
              </w:rPr>
              <w:t>((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strength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train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 or resistance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train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 or weight train* or inspiratory muscle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train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*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))</w:t>
            </w:r>
          </w:p>
          <w:p w14:paraId="2D51ACF4" w14:textId="77777777" w:rsidR="002538F4" w:rsidRDefault="0066482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1"/>
                <w:lang w:val="en-GB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. TI ((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rehabilitation or exercise NEAR/3 (program* or train*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)) OR AB ((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rehabilitation or exercise NEAR/3 (program* or train*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)))</w:t>
            </w:r>
          </w:p>
          <w:p w14:paraId="2D51ACF5" w14:textId="77777777" w:rsidR="002538F4" w:rsidRDefault="00664824">
            <w:pPr>
              <w:spacing w:after="0" w:line="360" w:lineRule="auto"/>
              <w:rPr>
                <w:rFonts w:ascii="Times New Roman" w:eastAsia="SimSun" w:hAnsi="Times New Roman" w:cs="Times New Roman"/>
                <w:sz w:val="22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1"/>
                <w:lang w:val="en-GB"/>
              </w:rPr>
              <w:t xml:space="preserve">S7. 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S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 OR S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 w:val="22"/>
                <w:szCs w:val="21"/>
                <w:lang w:val="en-GB"/>
              </w:rPr>
              <w:t xml:space="preserve"> ORS6</w:t>
            </w:r>
          </w:p>
          <w:p w14:paraId="2D51ACF6" w14:textId="77777777" w:rsidR="002538F4" w:rsidRDefault="0066482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1"/>
                <w:lang w:val="en-GB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S3 AND S</w:t>
            </w:r>
            <w:r>
              <w:rPr>
                <w:rFonts w:ascii="Times New Roman" w:hAnsi="Times New Roman" w:cs="Times New Roman"/>
                <w:sz w:val="22"/>
                <w:szCs w:val="21"/>
                <w:lang w:val="en-GB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 [Narrow by Language: - english]</w:t>
            </w:r>
          </w:p>
          <w:p w14:paraId="2D51ACF7" w14:textId="77777777" w:rsidR="002538F4" w:rsidRDefault="002538F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</w:p>
          <w:p w14:paraId="2D51ACF8" w14:textId="77777777" w:rsidR="002538F4" w:rsidRDefault="00664824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sz w:val="22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2"/>
                <w:szCs w:val="21"/>
              </w:rPr>
              <w:t>Web of science</w:t>
            </w:r>
          </w:p>
          <w:p w14:paraId="2D51ACF9" w14:textId="77777777" w:rsidR="002538F4" w:rsidRDefault="00664824">
            <w:pPr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sz w:val="22"/>
                <w:szCs w:val="21"/>
                <w:lang w:val="en-GB"/>
              </w:rPr>
            </w:pPr>
            <w:r>
              <w:rPr>
                <w:rFonts w:ascii="Times New Roman" w:eastAsia="SimSun" w:hAnsi="Times New Roman"/>
                <w:sz w:val="22"/>
                <w:szCs w:val="21"/>
              </w:rPr>
              <w:t>#</w:t>
            </w:r>
            <w:r>
              <w:rPr>
                <w:rFonts w:ascii="Times New Roman" w:eastAsia="SimSun" w:hAnsi="Times New Roman" w:hint="eastAsia"/>
                <w:sz w:val="22"/>
                <w:szCs w:val="21"/>
              </w:rPr>
              <w:t>1.</w:t>
            </w:r>
            <w:r>
              <w:rPr>
                <w:rFonts w:ascii="Times New Roman" w:eastAsia="SimSun" w:hAnsi="Times New Roman"/>
                <w:sz w:val="22"/>
                <w:szCs w:val="21"/>
                <w:lang w:val="en-GB"/>
              </w:rPr>
              <w:t xml:space="preserve"> TS congenital heart disease</w:t>
            </w:r>
          </w:p>
          <w:p w14:paraId="2D51ACFA" w14:textId="77777777" w:rsidR="002538F4" w:rsidRDefault="00664824">
            <w:pPr>
              <w:spacing w:after="0" w:line="360" w:lineRule="auto"/>
              <w:rPr>
                <w:rFonts w:ascii="Times New Roman" w:eastAsia="SimSun" w:hAnsi="Times New Roman" w:cs="Times New Roman"/>
                <w:sz w:val="22"/>
                <w:szCs w:val="20"/>
              </w:rPr>
            </w:pPr>
            <w:r>
              <w:rPr>
                <w:rFonts w:ascii="Times New Roman" w:eastAsia="SimSun" w:hAnsi="Times New Roman"/>
                <w:sz w:val="22"/>
                <w:szCs w:val="21"/>
              </w:rPr>
              <w:t>#</w:t>
            </w:r>
            <w:r>
              <w:rPr>
                <w:rFonts w:ascii="Times New Roman" w:eastAsia="SimSun" w:hAnsi="Times New Roman"/>
                <w:sz w:val="22"/>
                <w:szCs w:val="21"/>
                <w:lang w:val="en-GB"/>
              </w:rPr>
              <w:t>2</w:t>
            </w:r>
            <w:r>
              <w:rPr>
                <w:rFonts w:ascii="Times New Roman" w:eastAsia="SimSun" w:hAnsi="Times New Roman" w:hint="eastAsia"/>
                <w:sz w:val="22"/>
                <w:szCs w:val="21"/>
              </w:rPr>
              <w:t>. (TI=(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CHD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* or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 xml:space="preserve">congenital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 xml:space="preserve">or Fallot 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>or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 xml:space="preserve"> Fontan </w:t>
            </w:r>
            <w:r>
              <w:rPr>
                <w:rFonts w:ascii="Times New Roman" w:eastAsia="SimSun" w:hAnsi="Times New Roman" w:cs="Times New Roman"/>
                <w:sz w:val="22"/>
                <w:szCs w:val="20"/>
                <w:lang w:val="en-GB"/>
              </w:rPr>
              <w:t>or ConHD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 xml:space="preserve">))) </w:t>
            </w:r>
            <w:r>
              <w:rPr>
                <w:rFonts w:ascii="Times New Roman" w:eastAsia="SimSun" w:hAnsi="Times New Roman"/>
                <w:sz w:val="22"/>
                <w:szCs w:val="21"/>
              </w:rPr>
              <w:t xml:space="preserve">OR </w:t>
            </w:r>
            <w:r>
              <w:rPr>
                <w:rFonts w:ascii="Times New Roman" w:eastAsia="SimSun" w:hAnsi="Times New Roman" w:hint="eastAsia"/>
                <w:sz w:val="22"/>
                <w:szCs w:val="21"/>
              </w:rPr>
              <w:t>(</w:t>
            </w:r>
            <w:r>
              <w:rPr>
                <w:rFonts w:ascii="Times New Roman" w:eastAsia="SimSun" w:hAnsi="Times New Roman"/>
                <w:sz w:val="22"/>
                <w:szCs w:val="21"/>
              </w:rPr>
              <w:t>AB=</w:t>
            </w:r>
            <w:r>
              <w:rPr>
                <w:rFonts w:ascii="Times New Roman" w:eastAsia="SimSun" w:hAnsi="Times New Roman" w:hint="eastAsia"/>
                <w:sz w:val="22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CHD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* or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 xml:space="preserve">congenital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 xml:space="preserve">or Fallot 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>or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 xml:space="preserve"> Fontan </w:t>
            </w:r>
            <w:r>
              <w:rPr>
                <w:rFonts w:ascii="Times New Roman" w:eastAsia="SimSun" w:hAnsi="Times New Roman" w:cs="Times New Roman"/>
                <w:sz w:val="22"/>
                <w:szCs w:val="20"/>
                <w:lang w:val="en-GB"/>
              </w:rPr>
              <w:t>or ConHD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)))</w:t>
            </w:r>
          </w:p>
          <w:p w14:paraId="2D51ACFB" w14:textId="77777777" w:rsidR="002538F4" w:rsidRDefault="00664824">
            <w:pPr>
              <w:spacing w:after="0" w:line="360" w:lineRule="auto"/>
              <w:rPr>
                <w:rFonts w:ascii="Times New Roman" w:eastAsia="SimSun" w:hAnsi="Times New Roman" w:cs="Times New Roman"/>
                <w:sz w:val="22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2"/>
                <w:szCs w:val="20"/>
                <w:lang w:val="en-GB"/>
              </w:rPr>
              <w:t>#3. #1 OR #2</w:t>
            </w:r>
          </w:p>
          <w:p w14:paraId="2D51ACFC" w14:textId="77777777" w:rsidR="002538F4" w:rsidRDefault="00664824">
            <w:pPr>
              <w:spacing w:after="0" w:line="360" w:lineRule="auto"/>
              <w:rPr>
                <w:rFonts w:ascii="Times New Roman" w:eastAsia="SimSun" w:hAnsi="Times New Roman"/>
                <w:sz w:val="22"/>
                <w:szCs w:val="21"/>
                <w:lang w:val="en-GB"/>
              </w:rPr>
            </w:pPr>
            <w:r>
              <w:rPr>
                <w:rFonts w:ascii="Times New Roman" w:eastAsia="SimSun" w:hAnsi="Times New Roman"/>
                <w:sz w:val="22"/>
                <w:szCs w:val="21"/>
              </w:rPr>
              <w:t>#</w:t>
            </w:r>
            <w:r>
              <w:rPr>
                <w:rFonts w:ascii="Times New Roman" w:eastAsia="SimSun" w:hAnsi="Times New Roman"/>
                <w:sz w:val="22"/>
                <w:szCs w:val="21"/>
                <w:lang w:val="en-GB"/>
              </w:rPr>
              <w:t>4</w:t>
            </w:r>
            <w:r>
              <w:rPr>
                <w:rFonts w:ascii="Times New Roman" w:eastAsia="SimSun" w:hAnsi="Times New Roman"/>
                <w:sz w:val="22"/>
                <w:szCs w:val="21"/>
              </w:rPr>
              <w:t>.</w:t>
            </w:r>
            <w:r>
              <w:rPr>
                <w:rFonts w:ascii="Times New Roman" w:eastAsia="SimSun" w:hAnsi="Times New Roman"/>
                <w:sz w:val="22"/>
                <w:szCs w:val="21"/>
                <w:lang w:val="en-GB"/>
              </w:rPr>
              <w:t xml:space="preserve"> TS strength training</w:t>
            </w:r>
          </w:p>
          <w:p w14:paraId="2D51ACFD" w14:textId="77777777" w:rsidR="002538F4" w:rsidRDefault="00664824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eastAsia="SimSun" w:hAnsi="Times New Roman"/>
                <w:sz w:val="22"/>
                <w:szCs w:val="21"/>
                <w:lang w:val="en-GB"/>
              </w:rPr>
              <w:t xml:space="preserve">#5. </w:t>
            </w:r>
            <w:r>
              <w:rPr>
                <w:rFonts w:ascii="Times New Roman" w:eastAsia="SimSun" w:hAnsi="Times New Roman"/>
                <w:sz w:val="22"/>
                <w:szCs w:val="21"/>
              </w:rPr>
              <w:t>(TI=(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strength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train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 or resistance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train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 or weight train* or inspiratory muscle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train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*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))) OR 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AB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>=</w:t>
            </w:r>
            <w:r>
              <w:rPr>
                <w:rFonts w:ascii="Times New Roman" w:eastAsia="SimSun" w:hAnsi="Times New Roman"/>
                <w:sz w:val="22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strength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train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 or resistance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train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 or weight train* or inspiratory muscle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train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*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)))</w:t>
            </w:r>
          </w:p>
          <w:p w14:paraId="2D51ACFE" w14:textId="77777777" w:rsidR="002538F4" w:rsidRDefault="00664824">
            <w:pPr>
              <w:spacing w:after="0" w:line="360" w:lineRule="auto"/>
              <w:rPr>
                <w:rFonts w:ascii="Times New Roman" w:eastAsia="SimSun" w:hAnsi="Times New Roman"/>
                <w:sz w:val="22"/>
                <w:szCs w:val="21"/>
                <w:lang w:val="en-GB"/>
              </w:rPr>
            </w:pPr>
            <w:r>
              <w:rPr>
                <w:rFonts w:ascii="Times New Roman" w:eastAsia="SimSun" w:hAnsi="Times New Roman"/>
                <w:sz w:val="22"/>
                <w:szCs w:val="21"/>
              </w:rPr>
              <w:t>#</w:t>
            </w:r>
            <w:r>
              <w:rPr>
                <w:rFonts w:ascii="Times New Roman" w:eastAsia="SimSun" w:hAnsi="Times New Roman"/>
                <w:sz w:val="22"/>
                <w:szCs w:val="21"/>
                <w:lang w:val="en-GB"/>
              </w:rPr>
              <w:t xml:space="preserve">6. </w:t>
            </w:r>
            <w:r>
              <w:rPr>
                <w:rFonts w:ascii="Times New Roman" w:eastAsia="SimSun" w:hAnsi="Times New Roman"/>
                <w:sz w:val="22"/>
                <w:szCs w:val="21"/>
              </w:rPr>
              <w:t>(TI=(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rehabilitation or exercise NEAR/3 (program* or train*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))) OR 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AB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>=</w:t>
            </w:r>
            <w:r>
              <w:rPr>
                <w:rFonts w:ascii="Times New Roman" w:eastAsia="SimSun" w:hAnsi="Times New Roman"/>
                <w:sz w:val="22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 xml:space="preserve">rehabilitation or exercise 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NEAR/3 (program* or train*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)))</w:t>
            </w:r>
          </w:p>
          <w:p w14:paraId="2D51ACFF" w14:textId="77777777" w:rsidR="002538F4" w:rsidRDefault="00664824">
            <w:pPr>
              <w:spacing w:after="0" w:line="360" w:lineRule="auto"/>
              <w:rPr>
                <w:rFonts w:ascii="Times New Roman" w:eastAsia="SimSun" w:hAnsi="Times New Roman"/>
                <w:sz w:val="22"/>
                <w:szCs w:val="21"/>
                <w:lang w:val="en-GB"/>
              </w:rPr>
            </w:pPr>
            <w:r>
              <w:rPr>
                <w:rFonts w:ascii="Times New Roman" w:eastAsia="SimSun" w:hAnsi="Times New Roman"/>
                <w:sz w:val="22"/>
                <w:szCs w:val="21"/>
                <w:lang w:val="en-GB"/>
              </w:rPr>
              <w:t>#7. #4 OR #5 OR #6</w:t>
            </w:r>
          </w:p>
          <w:p w14:paraId="2D51AD00" w14:textId="77777777" w:rsidR="002538F4" w:rsidRDefault="00664824">
            <w:pPr>
              <w:spacing w:after="0" w:line="360" w:lineRule="auto"/>
              <w:rPr>
                <w:rFonts w:ascii="Times New Roman" w:eastAsia="SimSun" w:hAnsi="Times New Roman"/>
                <w:sz w:val="22"/>
                <w:szCs w:val="21"/>
              </w:rPr>
            </w:pPr>
            <w:r>
              <w:rPr>
                <w:rFonts w:ascii="Times New Roman" w:eastAsia="SimSun" w:hAnsi="Times New Roman"/>
                <w:sz w:val="22"/>
                <w:szCs w:val="21"/>
              </w:rPr>
              <w:t>#</w:t>
            </w:r>
            <w:r>
              <w:rPr>
                <w:rFonts w:ascii="Times New Roman" w:eastAsia="SimSun" w:hAnsi="Times New Roman"/>
                <w:sz w:val="22"/>
                <w:szCs w:val="21"/>
                <w:lang w:val="en-GB"/>
              </w:rPr>
              <w:t>7.</w:t>
            </w:r>
            <w:r>
              <w:rPr>
                <w:rFonts w:ascii="Times New Roman" w:eastAsia="SimSun" w:hAnsi="Times New Roman"/>
                <w:sz w:val="22"/>
                <w:szCs w:val="21"/>
              </w:rPr>
              <w:t xml:space="preserve"> #</w:t>
            </w:r>
            <w:r>
              <w:rPr>
                <w:rFonts w:ascii="Times New Roman" w:eastAsia="SimSun" w:hAnsi="Times New Roman"/>
                <w:sz w:val="22"/>
                <w:szCs w:val="21"/>
                <w:lang w:val="en-GB"/>
              </w:rPr>
              <w:t>3</w:t>
            </w:r>
            <w:r>
              <w:rPr>
                <w:rFonts w:ascii="Times New Roman" w:eastAsia="SimSun" w:hAnsi="Times New Roman" w:hint="eastAsia"/>
                <w:sz w:val="22"/>
                <w:szCs w:val="21"/>
              </w:rPr>
              <w:t xml:space="preserve"> AND </w:t>
            </w:r>
            <w:r>
              <w:rPr>
                <w:rFonts w:ascii="Times New Roman" w:eastAsia="SimSun" w:hAnsi="Times New Roman"/>
                <w:sz w:val="22"/>
                <w:szCs w:val="21"/>
              </w:rPr>
              <w:t>#</w:t>
            </w:r>
            <w:r>
              <w:rPr>
                <w:rFonts w:ascii="Times New Roman" w:eastAsia="SimSun" w:hAnsi="Times New Roman"/>
                <w:sz w:val="22"/>
                <w:szCs w:val="21"/>
                <w:lang w:val="en-GB"/>
              </w:rPr>
              <w:t>7</w:t>
            </w:r>
            <w:r>
              <w:rPr>
                <w:rFonts w:ascii="Times New Roman" w:eastAsia="SimSun" w:hAnsi="Times New Roman"/>
                <w:sz w:val="22"/>
                <w:szCs w:val="21"/>
              </w:rPr>
              <w:t xml:space="preserve"> and Articles (Document Types) and English (Languages)</w:t>
            </w:r>
          </w:p>
          <w:p w14:paraId="2D51AD01" w14:textId="77777777" w:rsidR="002538F4" w:rsidRDefault="002538F4">
            <w:pPr>
              <w:spacing w:after="0" w:line="360" w:lineRule="auto"/>
              <w:rPr>
                <w:rFonts w:ascii="Times New Roman" w:eastAsia="SimSun" w:hAnsi="Times New Roman"/>
                <w:sz w:val="22"/>
                <w:szCs w:val="21"/>
              </w:rPr>
            </w:pPr>
          </w:p>
          <w:p w14:paraId="2D51AD02" w14:textId="77777777" w:rsidR="002538F4" w:rsidRDefault="00664824">
            <w:pPr>
              <w:spacing w:after="0" w:line="360" w:lineRule="auto"/>
              <w:rPr>
                <w:rFonts w:ascii="Times New Roman" w:eastAsia="SimSun" w:hAnsi="Times New Roman"/>
                <w:b/>
                <w:bCs/>
                <w:sz w:val="22"/>
                <w:szCs w:val="21"/>
              </w:rPr>
            </w:pPr>
            <w:r>
              <w:rPr>
                <w:rFonts w:ascii="Times New Roman" w:eastAsia="SimSun" w:hAnsi="Times New Roman" w:hint="eastAsia"/>
                <w:b/>
                <w:bCs/>
                <w:sz w:val="22"/>
                <w:szCs w:val="21"/>
              </w:rPr>
              <w:t>Scopus</w:t>
            </w:r>
          </w:p>
          <w:p w14:paraId="2D51AD03" w14:textId="77777777" w:rsidR="002538F4" w:rsidRDefault="00664824">
            <w:pPr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SimSun" w:hAnsi="Times New Roman"/>
                <w:sz w:val="22"/>
                <w:szCs w:val="21"/>
              </w:rPr>
            </w:pPr>
            <w:r>
              <w:rPr>
                <w:rFonts w:ascii="Times New Roman" w:eastAsia="SimSun" w:hAnsi="Times New Roman"/>
                <w:sz w:val="22"/>
                <w:szCs w:val="21"/>
                <w:lang w:val="en-GB"/>
              </w:rPr>
              <w:t>TITLE(“congenital heart disease”)</w:t>
            </w:r>
          </w:p>
          <w:p w14:paraId="2D51AD04" w14:textId="77777777" w:rsidR="002538F4" w:rsidRDefault="00664824">
            <w:pPr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SimSun" w:hAnsi="Times New Roman"/>
                <w:sz w:val="22"/>
                <w:szCs w:val="21"/>
              </w:rPr>
            </w:pPr>
            <w:r>
              <w:rPr>
                <w:rFonts w:ascii="Times New Roman" w:eastAsia="SimSun" w:hAnsi="Times New Roman"/>
                <w:sz w:val="22"/>
                <w:szCs w:val="21"/>
              </w:rPr>
              <w:t>TITLE-ABS(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CHD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* or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 xml:space="preserve">congenital </w:t>
            </w:r>
            <w:r>
              <w:rPr>
                <w:rFonts w:ascii="Times New Roman" w:eastAsia="SimSun" w:hAnsi="Times New Roman" w:cs="Times New Roman" w:hint="eastAsia"/>
                <w:sz w:val="22"/>
                <w:szCs w:val="20"/>
              </w:rPr>
              <w:t>or Fallot or Fontan</w:t>
            </w:r>
            <w:r>
              <w:rPr>
                <w:rFonts w:ascii="Times New Roman" w:eastAsia="SimSun" w:hAnsi="Times New Roman"/>
                <w:sz w:val="22"/>
                <w:szCs w:val="21"/>
              </w:rPr>
              <w:t>t*</w:t>
            </w:r>
            <w:r>
              <w:rPr>
                <w:rFonts w:ascii="Times New Roman" w:eastAsia="SimSun" w:hAnsi="Times New Roman" w:hint="eastAsia"/>
                <w:sz w:val="22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2"/>
                <w:szCs w:val="20"/>
                <w:lang w:val="en-GB"/>
              </w:rPr>
              <w:t>or ConHD</w:t>
            </w:r>
            <w:r>
              <w:rPr>
                <w:rFonts w:ascii="Times New Roman" w:eastAsia="SimSun" w:hAnsi="Times New Roman"/>
                <w:sz w:val="22"/>
                <w:szCs w:val="21"/>
              </w:rPr>
              <w:t xml:space="preserve">) </w:t>
            </w:r>
          </w:p>
          <w:p w14:paraId="2D51AD05" w14:textId="77777777" w:rsidR="002538F4" w:rsidRDefault="00664824">
            <w:pPr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SimSun" w:hAnsi="Times New Roman"/>
                <w:sz w:val="22"/>
                <w:szCs w:val="21"/>
              </w:rPr>
            </w:pPr>
            <w:r>
              <w:rPr>
                <w:rFonts w:ascii="Times New Roman" w:eastAsia="SimSun" w:hAnsi="Times New Roman"/>
                <w:sz w:val="22"/>
                <w:szCs w:val="21"/>
                <w:lang w:val="en-GB"/>
              </w:rPr>
              <w:t>1 OR 2</w:t>
            </w:r>
          </w:p>
          <w:p w14:paraId="2D51AD06" w14:textId="77777777" w:rsidR="002538F4" w:rsidRDefault="00664824">
            <w:pPr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SimSun" w:hAnsi="Times New Roman"/>
                <w:sz w:val="22"/>
                <w:szCs w:val="21"/>
              </w:rPr>
            </w:pPr>
            <w:r>
              <w:rPr>
                <w:rFonts w:ascii="Times New Roman" w:eastAsia="SimSun" w:hAnsi="Times New Roman"/>
                <w:sz w:val="22"/>
                <w:szCs w:val="21"/>
                <w:lang w:val="en-GB"/>
              </w:rPr>
              <w:t>TITLE(“strength training”)</w:t>
            </w:r>
          </w:p>
          <w:p w14:paraId="2D51AD07" w14:textId="77777777" w:rsidR="002538F4" w:rsidRDefault="00664824">
            <w:pPr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SimSun" w:hAnsi="Times New Roman"/>
                <w:sz w:val="22"/>
                <w:szCs w:val="21"/>
              </w:rPr>
            </w:pPr>
            <w:r>
              <w:rPr>
                <w:rFonts w:ascii="Times New Roman" w:eastAsia="SimSun" w:hAnsi="Times New Roman"/>
                <w:sz w:val="22"/>
                <w:szCs w:val="21"/>
              </w:rPr>
              <w:t>TITLE-ABS(</w:t>
            </w:r>
            <w:r>
              <w:rPr>
                <w:rFonts w:ascii="Times New Roman" w:eastAsia="SimSun" w:hAnsi="Times New Roman" w:cs="Times New Roman" w:hint="eastAsia"/>
                <w:sz w:val="22"/>
                <w:szCs w:val="21"/>
              </w:rPr>
              <w:t>strength</w:t>
            </w:r>
            <w:r>
              <w:rPr>
                <w:rFonts w:ascii="Times New Roman" w:eastAsia="SimSun" w:hAnsi="Times New Roman" w:cs="Times New Roman"/>
                <w:sz w:val="22"/>
                <w:szCs w:val="21"/>
                <w:lang w:val="en-GB"/>
              </w:rPr>
              <w:t xml:space="preserve"> train* or resistance train* or weight train* or inspiratory muscle train*</w:t>
            </w:r>
            <w:r>
              <w:rPr>
                <w:rFonts w:ascii="Times New Roman" w:eastAsia="SimSun" w:hAnsi="Times New Roman"/>
                <w:sz w:val="22"/>
                <w:szCs w:val="21"/>
              </w:rPr>
              <w:t xml:space="preserve">) </w:t>
            </w:r>
          </w:p>
          <w:p w14:paraId="2D51AD08" w14:textId="77777777" w:rsidR="002538F4" w:rsidRDefault="00664824">
            <w:pPr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SimSun" w:hAnsi="Times New Roman"/>
                <w:sz w:val="22"/>
                <w:szCs w:val="21"/>
              </w:rPr>
            </w:pPr>
            <w:r>
              <w:rPr>
                <w:rFonts w:ascii="Times New Roman" w:eastAsia="SimSun" w:hAnsi="Times New Roman"/>
                <w:sz w:val="22"/>
                <w:szCs w:val="21"/>
              </w:rPr>
              <w:t>TITLE-ABS(</w:t>
            </w:r>
            <w:r>
              <w:rPr>
                <w:rFonts w:ascii="Times New Roman" w:hAnsi="Times New Roman" w:cs="Times New Roman"/>
                <w:sz w:val="22"/>
                <w:szCs w:val="20"/>
                <w:lang w:val="en-GB"/>
              </w:rPr>
              <w:t>rehabilitation or exercise NEAR/3 (program* or train*</w:t>
            </w:r>
            <w:r>
              <w:rPr>
                <w:rFonts w:ascii="Times New Roman" w:eastAsia="SimSun" w:hAnsi="Times New Roman"/>
                <w:sz w:val="22"/>
                <w:szCs w:val="21"/>
              </w:rPr>
              <w:t xml:space="preserve">) </w:t>
            </w:r>
          </w:p>
          <w:p w14:paraId="2D51AD09" w14:textId="77777777" w:rsidR="002538F4" w:rsidRDefault="00664824">
            <w:pPr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SimSun" w:hAnsi="Times New Roman"/>
                <w:sz w:val="22"/>
                <w:szCs w:val="21"/>
              </w:rPr>
            </w:pPr>
            <w:r>
              <w:rPr>
                <w:rFonts w:ascii="Times New Roman" w:eastAsia="SimSun" w:hAnsi="Times New Roman"/>
                <w:sz w:val="22"/>
                <w:szCs w:val="21"/>
                <w:lang w:val="en-GB"/>
              </w:rPr>
              <w:t>4 OR 5 OR 6</w:t>
            </w:r>
          </w:p>
          <w:p w14:paraId="2D51AD0A" w14:textId="77777777" w:rsidR="002538F4" w:rsidRDefault="00664824">
            <w:pPr>
              <w:numPr>
                <w:ilvl w:val="0"/>
                <w:numId w:val="2"/>
              </w:numPr>
              <w:spacing w:after="0" w:line="360" w:lineRule="auto"/>
              <w:rPr>
                <w:rFonts w:eastAsia="DengXian"/>
              </w:rPr>
            </w:pPr>
            <w:r>
              <w:rPr>
                <w:rFonts w:ascii="Times New Roman" w:eastAsia="SimSun" w:hAnsi="Times New Roman" w:hint="eastAsia"/>
                <w:sz w:val="22"/>
                <w:szCs w:val="21"/>
              </w:rPr>
              <w:t>3</w:t>
            </w:r>
            <w:r>
              <w:rPr>
                <w:rFonts w:ascii="Times New Roman" w:eastAsia="SimSun" w:hAnsi="Times New Roman"/>
                <w:sz w:val="22"/>
                <w:szCs w:val="21"/>
                <w:lang w:val="en-GB"/>
              </w:rPr>
              <w:t xml:space="preserve"> </w:t>
            </w:r>
            <w:r>
              <w:rPr>
                <w:rFonts w:ascii="Times New Roman" w:eastAsia="SimSun" w:hAnsi="Times New Roman"/>
                <w:sz w:val="22"/>
                <w:szCs w:val="21"/>
              </w:rPr>
              <w:t>AND</w:t>
            </w:r>
            <w:r>
              <w:rPr>
                <w:rFonts w:ascii="Times New Roman" w:eastAsia="SimSun" w:hAnsi="Times New Roman"/>
                <w:sz w:val="22"/>
                <w:szCs w:val="21"/>
                <w:lang w:val="en-GB"/>
              </w:rPr>
              <w:t xml:space="preserve"> 7</w:t>
            </w:r>
            <w:r>
              <w:rPr>
                <w:rFonts w:ascii="Times New Roman" w:eastAsia="SimSun" w:hAnsi="Times New Roman"/>
                <w:sz w:val="22"/>
                <w:szCs w:val="21"/>
              </w:rPr>
              <w:t xml:space="preserve"> ( LIMIT-TO ( LANGUAGE,"English" ) )</w:t>
            </w:r>
          </w:p>
        </w:tc>
      </w:tr>
    </w:tbl>
    <w:p w14:paraId="2D51AD0C" w14:textId="77777777" w:rsidR="002538F4" w:rsidRDefault="002538F4" w:rsidP="00664824">
      <w:pPr>
        <w:spacing w:line="20" w:lineRule="exact"/>
        <w:rPr>
          <w:rFonts w:ascii="Times New Roman" w:eastAsia="DengXian" w:hAnsi="Times New Roman" w:cs="Times New Roman"/>
          <w:sz w:val="20"/>
          <w:szCs w:val="21"/>
        </w:rPr>
      </w:pPr>
    </w:p>
    <w:sectPr w:rsidR="002538F4">
      <w:footerReference w:type="default" r:id="rId9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51AD11" w14:textId="77777777" w:rsidR="002538F4" w:rsidRDefault="00664824">
      <w:pPr>
        <w:spacing w:line="240" w:lineRule="auto"/>
      </w:pPr>
      <w:r>
        <w:separator/>
      </w:r>
    </w:p>
  </w:endnote>
  <w:endnote w:type="continuationSeparator" w:id="0">
    <w:p w14:paraId="2D51AD12" w14:textId="77777777" w:rsidR="002538F4" w:rsidRDefault="006648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21925919"/>
    </w:sdtPr>
    <w:sdtEndPr>
      <w:rPr>
        <w:sz w:val="22"/>
      </w:rPr>
    </w:sdtEndPr>
    <w:sdtContent>
      <w:p w14:paraId="2D51AD13" w14:textId="77777777" w:rsidR="002538F4" w:rsidRDefault="00664824">
        <w:pPr>
          <w:pStyle w:val="Footer"/>
          <w:jc w:val="center"/>
          <w:rPr>
            <w:sz w:val="22"/>
          </w:rPr>
        </w:pPr>
        <w:r>
          <w:rPr>
            <w:sz w:val="22"/>
          </w:rPr>
          <w:fldChar w:fldCharType="begin"/>
        </w:r>
        <w:r>
          <w:rPr>
            <w:sz w:val="22"/>
          </w:rPr>
          <w:instrText>PAGE   \* MERGEFORMAT</w:instrText>
        </w:r>
        <w:r>
          <w:rPr>
            <w:sz w:val="22"/>
          </w:rPr>
          <w:fldChar w:fldCharType="separate"/>
        </w:r>
        <w:r>
          <w:rPr>
            <w:sz w:val="22"/>
            <w:lang w:val="zh-CN"/>
          </w:rPr>
          <w:t>1</w:t>
        </w:r>
        <w:r>
          <w:rPr>
            <w:sz w:val="22"/>
          </w:rPr>
          <w:fldChar w:fldCharType="end"/>
        </w:r>
      </w:p>
    </w:sdtContent>
  </w:sdt>
  <w:p w14:paraId="2D51AD14" w14:textId="77777777" w:rsidR="002538F4" w:rsidRDefault="002538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51AD0F" w14:textId="77777777" w:rsidR="002538F4" w:rsidRDefault="00664824">
      <w:pPr>
        <w:spacing w:after="0"/>
      </w:pPr>
      <w:r>
        <w:separator/>
      </w:r>
    </w:p>
  </w:footnote>
  <w:footnote w:type="continuationSeparator" w:id="0">
    <w:p w14:paraId="2D51AD10" w14:textId="77777777" w:rsidR="002538F4" w:rsidRDefault="0066482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AE404F"/>
    <w:multiLevelType w:val="multilevel"/>
    <w:tmpl w:val="16AE404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1A2487"/>
    <w:multiLevelType w:val="singleLevel"/>
    <w:tmpl w:val="2F1A2487"/>
    <w:lvl w:ilvl="0">
      <w:start w:val="1"/>
      <w:numFmt w:val="decimal"/>
      <w:suff w:val="space"/>
      <w:lvlText w:val="%1."/>
      <w:lvlJc w:val="left"/>
    </w:lvl>
  </w:abstractNum>
  <w:num w:numId="1" w16cid:durableId="1199705468">
    <w:abstractNumId w:val="0"/>
  </w:num>
  <w:num w:numId="2" w16cid:durableId="6020352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x2taefopsaw2ewwxav000k9wdv9dte50xp&quot;&gt;HIIT CITATION-05-12-2019&lt;record-ids&gt;&lt;item&gt;5&lt;/item&gt;&lt;item&gt;6&lt;/item&gt;&lt;item&gt;7&lt;/item&gt;&lt;item&gt;12&lt;/item&gt;&lt;item&gt;15&lt;/item&gt;&lt;item&gt;16&lt;/item&gt;&lt;item&gt;17&lt;/item&gt;&lt;item&gt;18&lt;/item&gt;&lt;item&gt;19&lt;/item&gt;&lt;item&gt;20&lt;/item&gt;&lt;item&gt;25&lt;/item&gt;&lt;item&gt;27&lt;/item&gt;&lt;item&gt;29&lt;/item&gt;&lt;item&gt;30&lt;/item&gt;&lt;item&gt;35&lt;/item&gt;&lt;item&gt;52&lt;/item&gt;&lt;item&gt;54&lt;/item&gt;&lt;item&gt;67&lt;/item&gt;&lt;item&gt;71&lt;/item&gt;&lt;item&gt;79&lt;/item&gt;&lt;item&gt;82&lt;/item&gt;&lt;item&gt;84&lt;/item&gt;&lt;item&gt;85&lt;/item&gt;&lt;item&gt;87&lt;/item&gt;&lt;item&gt;88&lt;/item&gt;&lt;item&gt;89&lt;/item&gt;&lt;/record-ids&gt;&lt;/item&gt;&lt;/Libraries&gt;"/>
  </w:docVars>
  <w:rsids>
    <w:rsidRoot w:val="000E2B16"/>
    <w:rsid w:val="000402FC"/>
    <w:rsid w:val="0007166D"/>
    <w:rsid w:val="000B271A"/>
    <w:rsid w:val="000D10AB"/>
    <w:rsid w:val="000E2B16"/>
    <w:rsid w:val="000E7083"/>
    <w:rsid w:val="000F602F"/>
    <w:rsid w:val="001570C2"/>
    <w:rsid w:val="001E27DE"/>
    <w:rsid w:val="00224ABE"/>
    <w:rsid w:val="002538F4"/>
    <w:rsid w:val="00261CB6"/>
    <w:rsid w:val="00266BB6"/>
    <w:rsid w:val="002812DA"/>
    <w:rsid w:val="002B60D5"/>
    <w:rsid w:val="002F1502"/>
    <w:rsid w:val="003332E6"/>
    <w:rsid w:val="0037468A"/>
    <w:rsid w:val="0038135C"/>
    <w:rsid w:val="003950D3"/>
    <w:rsid w:val="003B1D5B"/>
    <w:rsid w:val="003D205D"/>
    <w:rsid w:val="00454EA1"/>
    <w:rsid w:val="0045725D"/>
    <w:rsid w:val="004E01E7"/>
    <w:rsid w:val="00500655"/>
    <w:rsid w:val="00532496"/>
    <w:rsid w:val="00586253"/>
    <w:rsid w:val="00595B96"/>
    <w:rsid w:val="00603726"/>
    <w:rsid w:val="00614D67"/>
    <w:rsid w:val="00627161"/>
    <w:rsid w:val="00636C65"/>
    <w:rsid w:val="006426E1"/>
    <w:rsid w:val="00664824"/>
    <w:rsid w:val="00664B57"/>
    <w:rsid w:val="006C446A"/>
    <w:rsid w:val="00716174"/>
    <w:rsid w:val="00733779"/>
    <w:rsid w:val="007607BA"/>
    <w:rsid w:val="00791828"/>
    <w:rsid w:val="007A03E1"/>
    <w:rsid w:val="007D01F3"/>
    <w:rsid w:val="007D252F"/>
    <w:rsid w:val="007D7619"/>
    <w:rsid w:val="007D7FCA"/>
    <w:rsid w:val="007E0834"/>
    <w:rsid w:val="008024E7"/>
    <w:rsid w:val="00813EEE"/>
    <w:rsid w:val="0083110E"/>
    <w:rsid w:val="00872995"/>
    <w:rsid w:val="00887897"/>
    <w:rsid w:val="00887BD2"/>
    <w:rsid w:val="008901ED"/>
    <w:rsid w:val="008A5756"/>
    <w:rsid w:val="008B7AFC"/>
    <w:rsid w:val="008D4D1C"/>
    <w:rsid w:val="008E4FCF"/>
    <w:rsid w:val="00904916"/>
    <w:rsid w:val="009528ED"/>
    <w:rsid w:val="0095325E"/>
    <w:rsid w:val="00967AEC"/>
    <w:rsid w:val="00970790"/>
    <w:rsid w:val="009A5A81"/>
    <w:rsid w:val="009C041E"/>
    <w:rsid w:val="00A53014"/>
    <w:rsid w:val="00A67B21"/>
    <w:rsid w:val="00A77B3F"/>
    <w:rsid w:val="00B01180"/>
    <w:rsid w:val="00BA53C6"/>
    <w:rsid w:val="00BB5B57"/>
    <w:rsid w:val="00BC7550"/>
    <w:rsid w:val="00BE05DB"/>
    <w:rsid w:val="00BF7F39"/>
    <w:rsid w:val="00C21F4C"/>
    <w:rsid w:val="00C542B5"/>
    <w:rsid w:val="00C61B2F"/>
    <w:rsid w:val="00CA3F0F"/>
    <w:rsid w:val="00CD784E"/>
    <w:rsid w:val="00CE5218"/>
    <w:rsid w:val="00D27D2A"/>
    <w:rsid w:val="00D77C56"/>
    <w:rsid w:val="00DC1B11"/>
    <w:rsid w:val="00DD7B0A"/>
    <w:rsid w:val="00EA5252"/>
    <w:rsid w:val="00EB1450"/>
    <w:rsid w:val="00EE29F7"/>
    <w:rsid w:val="00EF654E"/>
    <w:rsid w:val="00F06E83"/>
    <w:rsid w:val="00F07012"/>
    <w:rsid w:val="00F3352D"/>
    <w:rsid w:val="00F377FA"/>
    <w:rsid w:val="00F51AE9"/>
    <w:rsid w:val="00F82C2F"/>
    <w:rsid w:val="00F9170F"/>
    <w:rsid w:val="00FD3E00"/>
    <w:rsid w:val="00FF5BA4"/>
    <w:rsid w:val="01131B49"/>
    <w:rsid w:val="02814A8E"/>
    <w:rsid w:val="02B06343"/>
    <w:rsid w:val="02BE1664"/>
    <w:rsid w:val="02CB1CF7"/>
    <w:rsid w:val="02CB616A"/>
    <w:rsid w:val="03531779"/>
    <w:rsid w:val="036D12B2"/>
    <w:rsid w:val="036E7BEB"/>
    <w:rsid w:val="04105C71"/>
    <w:rsid w:val="04406715"/>
    <w:rsid w:val="045E4FDB"/>
    <w:rsid w:val="04A958D6"/>
    <w:rsid w:val="04FE06C8"/>
    <w:rsid w:val="0585182E"/>
    <w:rsid w:val="05BE59CD"/>
    <w:rsid w:val="05CA1BA0"/>
    <w:rsid w:val="05E364A8"/>
    <w:rsid w:val="06116EDD"/>
    <w:rsid w:val="0680309A"/>
    <w:rsid w:val="06E46C08"/>
    <w:rsid w:val="06E811B0"/>
    <w:rsid w:val="07AA460E"/>
    <w:rsid w:val="07B53EDD"/>
    <w:rsid w:val="089E0F7A"/>
    <w:rsid w:val="08CA422E"/>
    <w:rsid w:val="08DF50CE"/>
    <w:rsid w:val="09661DC3"/>
    <w:rsid w:val="09EA5F44"/>
    <w:rsid w:val="0A377E46"/>
    <w:rsid w:val="0A725891"/>
    <w:rsid w:val="0AB11E05"/>
    <w:rsid w:val="0B15485B"/>
    <w:rsid w:val="0B4D18A6"/>
    <w:rsid w:val="0B8C1CF4"/>
    <w:rsid w:val="0BF9335F"/>
    <w:rsid w:val="0C67692B"/>
    <w:rsid w:val="0C7130BE"/>
    <w:rsid w:val="0CA21816"/>
    <w:rsid w:val="0CF620D4"/>
    <w:rsid w:val="0DEF69CA"/>
    <w:rsid w:val="0E2901F2"/>
    <w:rsid w:val="0EC77BE9"/>
    <w:rsid w:val="0ED97066"/>
    <w:rsid w:val="0EE16FAD"/>
    <w:rsid w:val="0F1A45F7"/>
    <w:rsid w:val="0F8213F5"/>
    <w:rsid w:val="0F8A6467"/>
    <w:rsid w:val="10470A5B"/>
    <w:rsid w:val="11BD41F4"/>
    <w:rsid w:val="11DC1DDC"/>
    <w:rsid w:val="11DE6632"/>
    <w:rsid w:val="125168F7"/>
    <w:rsid w:val="13305D2D"/>
    <w:rsid w:val="13E44397"/>
    <w:rsid w:val="14BC597E"/>
    <w:rsid w:val="14FE3D11"/>
    <w:rsid w:val="150E36FB"/>
    <w:rsid w:val="151C6A5C"/>
    <w:rsid w:val="154D0716"/>
    <w:rsid w:val="15511E3F"/>
    <w:rsid w:val="15562CB4"/>
    <w:rsid w:val="156F0E86"/>
    <w:rsid w:val="15A714C4"/>
    <w:rsid w:val="15E6482A"/>
    <w:rsid w:val="16112337"/>
    <w:rsid w:val="161625E2"/>
    <w:rsid w:val="165D503C"/>
    <w:rsid w:val="16F747E3"/>
    <w:rsid w:val="17001FAB"/>
    <w:rsid w:val="17F2513C"/>
    <w:rsid w:val="185C02C0"/>
    <w:rsid w:val="19882646"/>
    <w:rsid w:val="19BD4C41"/>
    <w:rsid w:val="19F56D55"/>
    <w:rsid w:val="19F83E8F"/>
    <w:rsid w:val="1A7F0B04"/>
    <w:rsid w:val="1A9A47F4"/>
    <w:rsid w:val="1AA32AA1"/>
    <w:rsid w:val="1B210BF7"/>
    <w:rsid w:val="1B3276A1"/>
    <w:rsid w:val="1BFB5484"/>
    <w:rsid w:val="1C3547E5"/>
    <w:rsid w:val="1C4F4092"/>
    <w:rsid w:val="1C735BC5"/>
    <w:rsid w:val="1CF60256"/>
    <w:rsid w:val="1D042DD4"/>
    <w:rsid w:val="1D7A3E9E"/>
    <w:rsid w:val="1DA2159C"/>
    <w:rsid w:val="1E44313E"/>
    <w:rsid w:val="1F070D65"/>
    <w:rsid w:val="20555B86"/>
    <w:rsid w:val="20850908"/>
    <w:rsid w:val="20921B3B"/>
    <w:rsid w:val="21134595"/>
    <w:rsid w:val="21892A26"/>
    <w:rsid w:val="219171C1"/>
    <w:rsid w:val="21AE236A"/>
    <w:rsid w:val="22FF08C1"/>
    <w:rsid w:val="232A5A15"/>
    <w:rsid w:val="232E281D"/>
    <w:rsid w:val="234305C6"/>
    <w:rsid w:val="238323A1"/>
    <w:rsid w:val="240523A2"/>
    <w:rsid w:val="240778C4"/>
    <w:rsid w:val="24657B3A"/>
    <w:rsid w:val="24F570AB"/>
    <w:rsid w:val="25DC254A"/>
    <w:rsid w:val="260B7343"/>
    <w:rsid w:val="264F6649"/>
    <w:rsid w:val="268D7A56"/>
    <w:rsid w:val="26FC231C"/>
    <w:rsid w:val="270C66BB"/>
    <w:rsid w:val="27293E56"/>
    <w:rsid w:val="27AB65CF"/>
    <w:rsid w:val="284877FE"/>
    <w:rsid w:val="28690EF1"/>
    <w:rsid w:val="28A821F5"/>
    <w:rsid w:val="299104E8"/>
    <w:rsid w:val="29EF69E1"/>
    <w:rsid w:val="2AE24E58"/>
    <w:rsid w:val="2B4579E4"/>
    <w:rsid w:val="2B6F35AA"/>
    <w:rsid w:val="2B6F508F"/>
    <w:rsid w:val="2BA03674"/>
    <w:rsid w:val="2BA575E1"/>
    <w:rsid w:val="2BAF5180"/>
    <w:rsid w:val="2BCA33B2"/>
    <w:rsid w:val="2C574BFA"/>
    <w:rsid w:val="2C741923"/>
    <w:rsid w:val="2C883A4F"/>
    <w:rsid w:val="2CD664BF"/>
    <w:rsid w:val="2D4F3A58"/>
    <w:rsid w:val="2D5C0561"/>
    <w:rsid w:val="2D833586"/>
    <w:rsid w:val="2D982BA7"/>
    <w:rsid w:val="2DE03AC9"/>
    <w:rsid w:val="2E093BA7"/>
    <w:rsid w:val="2E335BE2"/>
    <w:rsid w:val="2E3D64CC"/>
    <w:rsid w:val="2E91410F"/>
    <w:rsid w:val="2EB11B63"/>
    <w:rsid w:val="2EE15793"/>
    <w:rsid w:val="2EF27D2F"/>
    <w:rsid w:val="2EFE2F18"/>
    <w:rsid w:val="2FE5447F"/>
    <w:rsid w:val="30037F00"/>
    <w:rsid w:val="30A16383"/>
    <w:rsid w:val="30C01874"/>
    <w:rsid w:val="30DF2B19"/>
    <w:rsid w:val="310B22A7"/>
    <w:rsid w:val="31812D51"/>
    <w:rsid w:val="31F109F7"/>
    <w:rsid w:val="3228533B"/>
    <w:rsid w:val="32680649"/>
    <w:rsid w:val="32A2261D"/>
    <w:rsid w:val="330F7436"/>
    <w:rsid w:val="33302508"/>
    <w:rsid w:val="338C2FF9"/>
    <w:rsid w:val="33F03F95"/>
    <w:rsid w:val="34967768"/>
    <w:rsid w:val="34F55A43"/>
    <w:rsid w:val="356A2433"/>
    <w:rsid w:val="35D36E0D"/>
    <w:rsid w:val="3664421A"/>
    <w:rsid w:val="36B8444B"/>
    <w:rsid w:val="37366939"/>
    <w:rsid w:val="381F6151"/>
    <w:rsid w:val="385C5F91"/>
    <w:rsid w:val="38C01FE1"/>
    <w:rsid w:val="39184A33"/>
    <w:rsid w:val="393E067B"/>
    <w:rsid w:val="398C0C81"/>
    <w:rsid w:val="39CB412F"/>
    <w:rsid w:val="39CC4D55"/>
    <w:rsid w:val="39FF1C61"/>
    <w:rsid w:val="3A2907BF"/>
    <w:rsid w:val="3ABD1ADC"/>
    <w:rsid w:val="3AE901ED"/>
    <w:rsid w:val="3B012CA1"/>
    <w:rsid w:val="3B0E30DE"/>
    <w:rsid w:val="3B650C6A"/>
    <w:rsid w:val="3B6B6FB1"/>
    <w:rsid w:val="3C4861F3"/>
    <w:rsid w:val="3CAD5D9A"/>
    <w:rsid w:val="3D3567B5"/>
    <w:rsid w:val="3D912AFF"/>
    <w:rsid w:val="3DC33B0D"/>
    <w:rsid w:val="3DDC7E3C"/>
    <w:rsid w:val="3DDF11A7"/>
    <w:rsid w:val="3E2A4630"/>
    <w:rsid w:val="3E6331AA"/>
    <w:rsid w:val="3E7F10F8"/>
    <w:rsid w:val="3E8B2636"/>
    <w:rsid w:val="3EC92286"/>
    <w:rsid w:val="3ECF0818"/>
    <w:rsid w:val="3ED726F3"/>
    <w:rsid w:val="3F3B7438"/>
    <w:rsid w:val="3F633600"/>
    <w:rsid w:val="3FB11F2E"/>
    <w:rsid w:val="3FC87416"/>
    <w:rsid w:val="3FD806F5"/>
    <w:rsid w:val="40185B53"/>
    <w:rsid w:val="40721927"/>
    <w:rsid w:val="408615BC"/>
    <w:rsid w:val="40CE47F4"/>
    <w:rsid w:val="40D7233A"/>
    <w:rsid w:val="40F24B0A"/>
    <w:rsid w:val="41162F4B"/>
    <w:rsid w:val="414C1B30"/>
    <w:rsid w:val="41D519F9"/>
    <w:rsid w:val="41DA089C"/>
    <w:rsid w:val="42272477"/>
    <w:rsid w:val="42C9629F"/>
    <w:rsid w:val="43065D1C"/>
    <w:rsid w:val="436C4390"/>
    <w:rsid w:val="44331E4D"/>
    <w:rsid w:val="454356DB"/>
    <w:rsid w:val="459533C9"/>
    <w:rsid w:val="45A418C0"/>
    <w:rsid w:val="45EC435F"/>
    <w:rsid w:val="464C7E39"/>
    <w:rsid w:val="46982265"/>
    <w:rsid w:val="46F814D2"/>
    <w:rsid w:val="472F0EB7"/>
    <w:rsid w:val="47B17DDC"/>
    <w:rsid w:val="48062BEF"/>
    <w:rsid w:val="48843804"/>
    <w:rsid w:val="48EC2731"/>
    <w:rsid w:val="49184271"/>
    <w:rsid w:val="49500A89"/>
    <w:rsid w:val="49520D43"/>
    <w:rsid w:val="49802074"/>
    <w:rsid w:val="4A927F8C"/>
    <w:rsid w:val="4ABE5917"/>
    <w:rsid w:val="4AC26BFD"/>
    <w:rsid w:val="4B551385"/>
    <w:rsid w:val="4B6C29A4"/>
    <w:rsid w:val="4B8F7DC4"/>
    <w:rsid w:val="4C385DF2"/>
    <w:rsid w:val="4CA64DE8"/>
    <w:rsid w:val="4D0529EC"/>
    <w:rsid w:val="4D127D1A"/>
    <w:rsid w:val="4D3C6CE5"/>
    <w:rsid w:val="4D7B5B5D"/>
    <w:rsid w:val="4E7E7C1C"/>
    <w:rsid w:val="4EC271AF"/>
    <w:rsid w:val="4F162488"/>
    <w:rsid w:val="4F8D0736"/>
    <w:rsid w:val="50164076"/>
    <w:rsid w:val="50422989"/>
    <w:rsid w:val="50703B29"/>
    <w:rsid w:val="5093328F"/>
    <w:rsid w:val="50CF562C"/>
    <w:rsid w:val="524E1ECC"/>
    <w:rsid w:val="52663078"/>
    <w:rsid w:val="527636ED"/>
    <w:rsid w:val="52DA46FB"/>
    <w:rsid w:val="52F0587B"/>
    <w:rsid w:val="530D2726"/>
    <w:rsid w:val="531779DF"/>
    <w:rsid w:val="53336C2F"/>
    <w:rsid w:val="53583E4D"/>
    <w:rsid w:val="53E327A2"/>
    <w:rsid w:val="543B17BC"/>
    <w:rsid w:val="545F070C"/>
    <w:rsid w:val="54860B91"/>
    <w:rsid w:val="54AC1B65"/>
    <w:rsid w:val="54EA3A9E"/>
    <w:rsid w:val="54F33690"/>
    <w:rsid w:val="556A0895"/>
    <w:rsid w:val="55866D02"/>
    <w:rsid w:val="55DF4C1D"/>
    <w:rsid w:val="55EF3494"/>
    <w:rsid w:val="56645403"/>
    <w:rsid w:val="56A02D79"/>
    <w:rsid w:val="56CD5FFC"/>
    <w:rsid w:val="57027E43"/>
    <w:rsid w:val="57810FC3"/>
    <w:rsid w:val="57F21C48"/>
    <w:rsid w:val="580C476D"/>
    <w:rsid w:val="58977567"/>
    <w:rsid w:val="58BB4E70"/>
    <w:rsid w:val="58DD2691"/>
    <w:rsid w:val="590D08C5"/>
    <w:rsid w:val="590E2DE9"/>
    <w:rsid w:val="5910106D"/>
    <w:rsid w:val="5946696F"/>
    <w:rsid w:val="59641514"/>
    <w:rsid w:val="59932F97"/>
    <w:rsid w:val="59FC5090"/>
    <w:rsid w:val="5A3B10C3"/>
    <w:rsid w:val="5B91565B"/>
    <w:rsid w:val="5BF939E0"/>
    <w:rsid w:val="5C083F27"/>
    <w:rsid w:val="5C587F41"/>
    <w:rsid w:val="5C78145D"/>
    <w:rsid w:val="5C7C3B74"/>
    <w:rsid w:val="5CAF730E"/>
    <w:rsid w:val="5DAC3900"/>
    <w:rsid w:val="5DE15FBA"/>
    <w:rsid w:val="5E167FE9"/>
    <w:rsid w:val="5F732A52"/>
    <w:rsid w:val="5FC140E8"/>
    <w:rsid w:val="60A30D07"/>
    <w:rsid w:val="60AC3E68"/>
    <w:rsid w:val="60D20DCF"/>
    <w:rsid w:val="60D3633C"/>
    <w:rsid w:val="61591CE3"/>
    <w:rsid w:val="621A0680"/>
    <w:rsid w:val="622909EF"/>
    <w:rsid w:val="62CD2A0A"/>
    <w:rsid w:val="63A657C8"/>
    <w:rsid w:val="63D012B9"/>
    <w:rsid w:val="64EA41E1"/>
    <w:rsid w:val="654922E9"/>
    <w:rsid w:val="659E39E6"/>
    <w:rsid w:val="65E36A91"/>
    <w:rsid w:val="66993891"/>
    <w:rsid w:val="66A63073"/>
    <w:rsid w:val="66AC3723"/>
    <w:rsid w:val="67491D31"/>
    <w:rsid w:val="67D0147E"/>
    <w:rsid w:val="67E27DE8"/>
    <w:rsid w:val="67F02148"/>
    <w:rsid w:val="68033E78"/>
    <w:rsid w:val="680F7D39"/>
    <w:rsid w:val="684247EE"/>
    <w:rsid w:val="68C24A55"/>
    <w:rsid w:val="69651402"/>
    <w:rsid w:val="69C36B33"/>
    <w:rsid w:val="6A4638BD"/>
    <w:rsid w:val="6A6A4AFD"/>
    <w:rsid w:val="6B061177"/>
    <w:rsid w:val="6B4E461F"/>
    <w:rsid w:val="6B5000E2"/>
    <w:rsid w:val="6BC0692D"/>
    <w:rsid w:val="6BCE4228"/>
    <w:rsid w:val="6C9F22A6"/>
    <w:rsid w:val="6D471F97"/>
    <w:rsid w:val="6D7A61C9"/>
    <w:rsid w:val="6D936CB8"/>
    <w:rsid w:val="6DC4011C"/>
    <w:rsid w:val="6DFC5AEA"/>
    <w:rsid w:val="6E804432"/>
    <w:rsid w:val="6E97537A"/>
    <w:rsid w:val="6ED07A1F"/>
    <w:rsid w:val="6EF27C8A"/>
    <w:rsid w:val="6F151A1F"/>
    <w:rsid w:val="6F3B5419"/>
    <w:rsid w:val="6F5D6480"/>
    <w:rsid w:val="6F887DA5"/>
    <w:rsid w:val="6FC16BCA"/>
    <w:rsid w:val="6FCF5664"/>
    <w:rsid w:val="6FE23291"/>
    <w:rsid w:val="70191571"/>
    <w:rsid w:val="7036678C"/>
    <w:rsid w:val="70555ACC"/>
    <w:rsid w:val="70723FCA"/>
    <w:rsid w:val="71751293"/>
    <w:rsid w:val="71842A7F"/>
    <w:rsid w:val="71A31D8D"/>
    <w:rsid w:val="71E01E8F"/>
    <w:rsid w:val="72636A60"/>
    <w:rsid w:val="73536D16"/>
    <w:rsid w:val="73580CBF"/>
    <w:rsid w:val="73761786"/>
    <w:rsid w:val="73837FAB"/>
    <w:rsid w:val="73CA6E2D"/>
    <w:rsid w:val="742A5FDE"/>
    <w:rsid w:val="7431277A"/>
    <w:rsid w:val="74AC4D56"/>
    <w:rsid w:val="74B356B7"/>
    <w:rsid w:val="75535BBC"/>
    <w:rsid w:val="75BA46FD"/>
    <w:rsid w:val="75C35BAB"/>
    <w:rsid w:val="760F5EEB"/>
    <w:rsid w:val="76213971"/>
    <w:rsid w:val="763171A2"/>
    <w:rsid w:val="76DC3E32"/>
    <w:rsid w:val="76DE28A6"/>
    <w:rsid w:val="772F7A9A"/>
    <w:rsid w:val="7792351A"/>
    <w:rsid w:val="77BB4F7E"/>
    <w:rsid w:val="77BE0478"/>
    <w:rsid w:val="785D60E9"/>
    <w:rsid w:val="788D2C1B"/>
    <w:rsid w:val="78A73E84"/>
    <w:rsid w:val="78BC1A56"/>
    <w:rsid w:val="78DA67D9"/>
    <w:rsid w:val="78E10680"/>
    <w:rsid w:val="791F5308"/>
    <w:rsid w:val="79901785"/>
    <w:rsid w:val="799622EA"/>
    <w:rsid w:val="79BB32E4"/>
    <w:rsid w:val="7A2369E1"/>
    <w:rsid w:val="7AED71A5"/>
    <w:rsid w:val="7B374282"/>
    <w:rsid w:val="7B670C3A"/>
    <w:rsid w:val="7B7A073F"/>
    <w:rsid w:val="7BD45846"/>
    <w:rsid w:val="7BEE104C"/>
    <w:rsid w:val="7C2B5B8C"/>
    <w:rsid w:val="7C637F15"/>
    <w:rsid w:val="7CE964FE"/>
    <w:rsid w:val="7D4F1117"/>
    <w:rsid w:val="7DF6251B"/>
    <w:rsid w:val="7E1318EE"/>
    <w:rsid w:val="7E32287E"/>
    <w:rsid w:val="7E5D4831"/>
    <w:rsid w:val="7E956677"/>
    <w:rsid w:val="7F142047"/>
    <w:rsid w:val="7F6C41B8"/>
    <w:rsid w:val="7FD057D6"/>
    <w:rsid w:val="7FD46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D51ACC7"/>
  <w15:docId w15:val="{50C2980D-BA58-40AA-B93D-129FC1856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PMingLiU" w:hAnsi="Calibri" w:cs="Calibri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="0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qFormat/>
    <w:rPr>
      <w:kern w:val="2"/>
      <w:sz w:val="20"/>
      <w:szCs w:val="2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正文1"/>
    <w:qFormat/>
    <w:pPr>
      <w:widowControl w:val="0"/>
      <w:jc w:val="both"/>
    </w:pPr>
    <w:rPr>
      <w:rFonts w:eastAsia="SimSun" w:cs="Times New Roman"/>
      <w:kern w:val="2"/>
      <w:sz w:val="21"/>
      <w:szCs w:val="21"/>
      <w:lang w:val="en-US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元"/>
    <w:basedOn w:val="DefaultParagraphFont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0">
    <w:name w:val="EndNote Bibliography 字元"/>
    <w:basedOn w:val="DefaultParagraphFont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943F7B1A-14F2-4295-9CA4-8DFEF00DA4CC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5</Words>
  <Characters>2238</Characters>
  <Application>Microsoft Office Word</Application>
  <DocSecurity>0</DocSecurity>
  <Lines>72</Lines>
  <Paragraphs>71</Paragraphs>
  <ScaleCrop>false</ScaleCrop>
  <Company>The Education University of Hong Kong</Company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</dc:creator>
  <cp:lastModifiedBy>Hao, Kunyu</cp:lastModifiedBy>
  <cp:revision>4</cp:revision>
  <cp:lastPrinted>2020-08-07T03:08:00Z</cp:lastPrinted>
  <dcterms:created xsi:type="dcterms:W3CDTF">2025-02-11T13:45:00Z</dcterms:created>
  <dcterms:modified xsi:type="dcterms:W3CDTF">2025-02-11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19</vt:lpwstr>
  </property>
  <property fmtid="{D5CDD505-2E9C-101B-9397-08002B2CF9AE}" pid="3" name="WnCUserId">
    <vt:lpwstr>user:5d2f11aae4b0584dfdab0c2c</vt:lpwstr>
  </property>
  <property fmtid="{D5CDD505-2E9C-101B-9397-08002B2CF9AE}" pid="4" name="WnCSubscriberId">
    <vt:lpwstr>0</vt:lpwstr>
  </property>
  <property fmtid="{D5CDD505-2E9C-101B-9397-08002B2CF9AE}" pid="5" name="WnCOutputStyleId">
    <vt:lpwstr>1669</vt:lpwstr>
  </property>
  <property fmtid="{D5CDD505-2E9C-101B-9397-08002B2CF9AE}" pid="6" name="RWProductId">
    <vt:lpwstr>Flow</vt:lpwstr>
  </property>
  <property fmtid="{D5CDD505-2E9C-101B-9397-08002B2CF9AE}" pid="7" name="RWProjectId">
    <vt:lpwstr>ap:5d2f11aae4b0584dfdab0c2d</vt:lpwstr>
  </property>
  <property fmtid="{D5CDD505-2E9C-101B-9397-08002B2CF9AE}" pid="8" name="WnC4Folder">
    <vt:lpwstr>Documents///KANG1</vt:lpwstr>
  </property>
  <property fmtid="{D5CDD505-2E9C-101B-9397-08002B2CF9AE}" pid="9" name="_DocHome">
    <vt:i4>2094309773</vt:i4>
  </property>
  <property fmtid="{D5CDD505-2E9C-101B-9397-08002B2CF9AE}" pid="10" name="ICV">
    <vt:lpwstr>4DE89FF1A5694A0188070837CB88B23D</vt:lpwstr>
  </property>
</Properties>
</file>